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A6179" w14:textId="57027E08" w:rsidR="00275104" w:rsidRPr="007E3AD9" w:rsidRDefault="009E2E6E" w:rsidP="00336A08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3AD9">
        <w:rPr>
          <w:rFonts w:ascii="Times New Roman" w:hAnsi="Times New Roman" w:cs="Times New Roman"/>
          <w:sz w:val="24"/>
          <w:szCs w:val="24"/>
          <w:lang w:val="en-US"/>
        </w:rPr>
        <w:t xml:space="preserve">Quantifying motor adaptation in a sport-specific table tennis setting </w:t>
      </w:r>
      <w:r w:rsidR="00336A08" w:rsidRPr="007E3AD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6064" w:rsidRPr="007E3AD9">
        <w:rPr>
          <w:rFonts w:ascii="Times New Roman" w:hAnsi="Times New Roman" w:cs="Times New Roman"/>
          <w:sz w:val="24"/>
          <w:szCs w:val="24"/>
          <w:lang w:val="en-US"/>
        </w:rPr>
        <w:t xml:space="preserve">Daniel </w:t>
      </w:r>
      <w:proofErr w:type="spellStart"/>
      <w:r w:rsidR="00C36064" w:rsidRPr="007E3AD9">
        <w:rPr>
          <w:rFonts w:ascii="Times New Roman" w:hAnsi="Times New Roman" w:cs="Times New Roman"/>
          <w:sz w:val="24"/>
          <w:szCs w:val="24"/>
          <w:lang w:val="en-US"/>
        </w:rPr>
        <w:t>Carius</w:t>
      </w:r>
      <w:proofErr w:type="spellEnd"/>
      <w:r w:rsidR="00336A08" w:rsidRPr="007E3A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336A08" w:rsidRPr="007E3AD9">
        <w:rPr>
          <w:rFonts w:ascii="Times New Roman" w:hAnsi="Times New Roman" w:cs="Times New Roman"/>
          <w:sz w:val="24"/>
          <w:szCs w:val="24"/>
          <w:lang w:val="en-US"/>
        </w:rPr>
        <w:t>et al.)</w:t>
      </w:r>
      <w:r w:rsidR="00155235" w:rsidRPr="007E3AD9">
        <w:rPr>
          <w:rFonts w:ascii="Times New Roman" w:hAnsi="Times New Roman" w:cs="Times New Roman"/>
          <w:sz w:val="24"/>
          <w:szCs w:val="24"/>
          <w:lang w:val="en-US"/>
        </w:rPr>
        <w:t xml:space="preserve"> Supplemental Figure</w:t>
      </w:r>
      <w:r w:rsidR="00F72C0A" w:rsidRPr="007E3AD9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14:paraId="035D2ABC" w14:textId="77777777" w:rsidR="00336A08" w:rsidRPr="007E3AD9" w:rsidRDefault="00336A08" w:rsidP="00336A08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0"/>
      </w:tblGrid>
      <w:tr w:rsidR="007E3AD9" w:rsidRPr="007E3AD9" w14:paraId="1FDAF765" w14:textId="77777777" w:rsidTr="00F72C0A">
        <w:trPr>
          <w:trHeight w:val="3895"/>
        </w:trPr>
        <w:tc>
          <w:tcPr>
            <w:tcW w:w="7960" w:type="dxa"/>
          </w:tcPr>
          <w:p w14:paraId="2EA8E160" w14:textId="41E88F62" w:rsidR="00336A08" w:rsidRPr="007E3AD9" w:rsidRDefault="00C118BB" w:rsidP="00E81E1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AD9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11D17EC4" wp14:editId="48536397">
                  <wp:extent cx="4864308" cy="5759457"/>
                  <wp:effectExtent l="0" t="0" r="0" b="0"/>
                  <wp:docPr id="203473024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4730242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3066" cy="5793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4BA9" w:rsidRPr="007E3AD9" w14:paraId="0B20E5F3" w14:textId="77777777" w:rsidTr="00F72C0A">
        <w:trPr>
          <w:trHeight w:val="915"/>
        </w:trPr>
        <w:tc>
          <w:tcPr>
            <w:tcW w:w="7960" w:type="dxa"/>
          </w:tcPr>
          <w:p w14:paraId="2E51972A" w14:textId="7DA7CC2A" w:rsidR="00336A08" w:rsidRPr="007E3AD9" w:rsidRDefault="00336A08" w:rsidP="00E81E1B">
            <w:pPr>
              <w:spacing w:before="120"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AD9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 xml:space="preserve">Supplemental </w:t>
            </w:r>
            <w:r w:rsidRPr="007E3A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gure 1: </w:t>
            </w:r>
            <w:r w:rsidRPr="007E3AD9">
              <w:rPr>
                <w:rFonts w:ascii="Times New Roman" w:hAnsi="Times New Roman" w:cs="Times New Roman"/>
                <w:lang w:val="en-US"/>
              </w:rPr>
              <w:t xml:space="preserve">Adaptation-dependent performance changes (spatial deviation from target) </w:t>
            </w:r>
            <w:r w:rsidRPr="007E3AD9">
              <w:rPr>
                <w:rFonts w:ascii="Times New Roman" w:hAnsi="Times New Roman" w:cs="Times New Roman"/>
                <w:b/>
                <w:bCs/>
                <w:lang w:val="en-US"/>
              </w:rPr>
              <w:t>for short and long balls</w:t>
            </w:r>
            <w:r w:rsidRPr="007E3AD9">
              <w:rPr>
                <w:rFonts w:ascii="Times New Roman" w:hAnsi="Times New Roman" w:cs="Times New Roman"/>
                <w:lang w:val="en-US"/>
              </w:rPr>
              <w:t>. Exponential Curve Fit (upper panel, y = a · e</w:t>
            </w:r>
            <w:r w:rsidRPr="007E3AD9">
              <w:rPr>
                <w:rFonts w:ascii="Times New Roman" w:hAnsi="Times New Roman" w:cs="Times New Roman"/>
                <w:vertAlign w:val="superscript"/>
                <w:lang w:val="en-US"/>
              </w:rPr>
              <w:t>b · x</w:t>
            </w:r>
            <w:r w:rsidRPr="007E3AD9">
              <w:rPr>
                <w:rFonts w:ascii="Times New Roman" w:hAnsi="Times New Roman" w:cs="Times New Roman"/>
                <w:lang w:val="en-US"/>
              </w:rPr>
              <w:t xml:space="preserve"> ; y = Target error, x = Block). Log transformed (ln) results (lower panel).</w:t>
            </w:r>
          </w:p>
        </w:tc>
      </w:tr>
    </w:tbl>
    <w:p w14:paraId="29F46C85" w14:textId="77777777" w:rsidR="00212AAE" w:rsidRPr="007E3AD9" w:rsidRDefault="00212AAE" w:rsidP="00336A08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798BDD3" w14:textId="77777777" w:rsidR="00212AAE" w:rsidRPr="007E3AD9" w:rsidRDefault="00212A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3AD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F48D816" w14:textId="539E9113" w:rsidR="009E2E6E" w:rsidRPr="007E3AD9" w:rsidRDefault="009E2E6E" w:rsidP="009E2E6E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3AD9">
        <w:rPr>
          <w:rFonts w:ascii="Times New Roman" w:hAnsi="Times New Roman" w:cs="Times New Roman"/>
          <w:sz w:val="24"/>
          <w:szCs w:val="24"/>
          <w:lang w:val="en-US"/>
        </w:rPr>
        <w:t xml:space="preserve">Quantifying motor adaptation in a sport-specific table tennis setting (Daniel </w:t>
      </w:r>
      <w:proofErr w:type="spellStart"/>
      <w:r w:rsidRPr="007E3AD9">
        <w:rPr>
          <w:rFonts w:ascii="Times New Roman" w:hAnsi="Times New Roman" w:cs="Times New Roman"/>
          <w:sz w:val="24"/>
          <w:szCs w:val="24"/>
          <w:lang w:val="en-US"/>
        </w:rPr>
        <w:t>Carius</w:t>
      </w:r>
      <w:proofErr w:type="spellEnd"/>
      <w:r w:rsidRPr="007E3A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E3AD9">
        <w:rPr>
          <w:rFonts w:ascii="Times New Roman" w:hAnsi="Times New Roman" w:cs="Times New Roman"/>
          <w:sz w:val="24"/>
          <w:szCs w:val="24"/>
          <w:lang w:val="en-US"/>
        </w:rPr>
        <w:t>et al.) Supplemental Figure 2</w:t>
      </w:r>
    </w:p>
    <w:p w14:paraId="1B437C89" w14:textId="77777777" w:rsidR="00212AAE" w:rsidRPr="007E3AD9" w:rsidRDefault="00212AAE" w:rsidP="00336A08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107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5"/>
        <w:gridCol w:w="152"/>
      </w:tblGrid>
      <w:tr w:rsidR="007E3AD9" w:rsidRPr="007E3AD9" w14:paraId="013E0382" w14:textId="77777777" w:rsidTr="00BC3C6E">
        <w:tc>
          <w:tcPr>
            <w:tcW w:w="8107" w:type="dxa"/>
            <w:gridSpan w:val="2"/>
          </w:tcPr>
          <w:p w14:paraId="3F2172CD" w14:textId="475DF75E" w:rsidR="00D918BE" w:rsidRPr="007E3AD9" w:rsidRDefault="008F66ED" w:rsidP="00E81E1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AD9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7AE7B480" wp14:editId="4DBFB225">
                  <wp:extent cx="4863829" cy="5758890"/>
                  <wp:effectExtent l="0" t="0" r="635" b="0"/>
                  <wp:docPr id="204160420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16042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9202" cy="5788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6ED" w:rsidRPr="007E3AD9" w14:paraId="3CDE6D31" w14:textId="77777777" w:rsidTr="00BC3C6E">
        <w:trPr>
          <w:gridAfter w:val="1"/>
          <w:wAfter w:w="152" w:type="dxa"/>
        </w:trPr>
        <w:tc>
          <w:tcPr>
            <w:tcW w:w="7955" w:type="dxa"/>
          </w:tcPr>
          <w:p w14:paraId="43194E52" w14:textId="1A27A23A" w:rsidR="00D918BE" w:rsidRPr="007E3AD9" w:rsidRDefault="00D918BE" w:rsidP="00E81E1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AD9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 xml:space="preserve">Supplemental </w:t>
            </w:r>
            <w:r w:rsidRPr="007E3A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gure 2: </w:t>
            </w:r>
            <w:r w:rsidR="00155235" w:rsidRPr="007E3AD9">
              <w:rPr>
                <w:rFonts w:ascii="Times New Roman" w:hAnsi="Times New Roman" w:cs="Times New Roman"/>
                <w:lang w:val="en-US"/>
              </w:rPr>
              <w:t xml:space="preserve">Adaptation-dependent performance changes </w:t>
            </w:r>
            <w:r w:rsidRPr="007E3AD9">
              <w:rPr>
                <w:rFonts w:ascii="Times New Roman" w:hAnsi="Times New Roman" w:cs="Times New Roman"/>
                <w:lang w:val="en-US"/>
              </w:rPr>
              <w:t xml:space="preserve">in missed balls for </w:t>
            </w:r>
            <w:r w:rsidRPr="007E3AD9">
              <w:rPr>
                <w:rFonts w:ascii="Times New Roman" w:hAnsi="Times New Roman" w:cs="Times New Roman"/>
                <w:b/>
                <w:bCs/>
                <w:lang w:val="en-US"/>
              </w:rPr>
              <w:t>serial and random group</w:t>
            </w:r>
            <w:r w:rsidRPr="007E3AD9">
              <w:rPr>
                <w:rFonts w:ascii="Times New Roman" w:hAnsi="Times New Roman" w:cs="Times New Roman"/>
                <w:lang w:val="en-US"/>
              </w:rPr>
              <w:t>. Exponential Curve Fit (upper panel, y = a · e</w:t>
            </w:r>
            <w:r w:rsidRPr="007E3AD9">
              <w:rPr>
                <w:rFonts w:ascii="Times New Roman" w:hAnsi="Times New Roman" w:cs="Times New Roman"/>
                <w:vertAlign w:val="superscript"/>
                <w:lang w:val="en-US"/>
              </w:rPr>
              <w:t>b · x</w:t>
            </w:r>
            <w:r w:rsidRPr="007E3AD9">
              <w:rPr>
                <w:rFonts w:ascii="Times New Roman" w:hAnsi="Times New Roman" w:cs="Times New Roman"/>
                <w:lang w:val="en-US"/>
              </w:rPr>
              <w:t xml:space="preserve"> ; y = Missed balls, x = Block). Log transformed (ln) results (lower panel).</w:t>
            </w:r>
          </w:p>
        </w:tc>
      </w:tr>
    </w:tbl>
    <w:p w14:paraId="2611CD1E" w14:textId="77777777" w:rsidR="00212AAE" w:rsidRPr="007E3AD9" w:rsidRDefault="00212AAE" w:rsidP="00336A08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6A19102" w14:textId="77777777" w:rsidR="00212AAE" w:rsidRPr="007E3AD9" w:rsidRDefault="00212A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3AD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307014" w14:textId="2C372B38" w:rsidR="009E2E6E" w:rsidRPr="007E3AD9" w:rsidRDefault="009E2E6E" w:rsidP="009E2E6E">
      <w:pPr>
        <w:spacing w:before="120"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3AD9">
        <w:rPr>
          <w:rFonts w:ascii="Times New Roman" w:hAnsi="Times New Roman" w:cs="Times New Roman"/>
          <w:sz w:val="24"/>
          <w:szCs w:val="24"/>
          <w:lang w:val="en-US"/>
        </w:rPr>
        <w:t xml:space="preserve">Quantifying motor adaptation in a sport-specific table tennis setting (Daniel </w:t>
      </w:r>
      <w:proofErr w:type="spellStart"/>
      <w:r w:rsidRPr="007E3AD9">
        <w:rPr>
          <w:rFonts w:ascii="Times New Roman" w:hAnsi="Times New Roman" w:cs="Times New Roman"/>
          <w:sz w:val="24"/>
          <w:szCs w:val="24"/>
          <w:lang w:val="en-US"/>
        </w:rPr>
        <w:t>Carius</w:t>
      </w:r>
      <w:proofErr w:type="spellEnd"/>
      <w:r w:rsidRPr="007E3A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E3AD9">
        <w:rPr>
          <w:rFonts w:ascii="Times New Roman" w:hAnsi="Times New Roman" w:cs="Times New Roman"/>
          <w:sz w:val="24"/>
          <w:szCs w:val="24"/>
          <w:lang w:val="en-US"/>
        </w:rPr>
        <w:t>et al.) Supplemental Figure 3</w:t>
      </w:r>
    </w:p>
    <w:p w14:paraId="03BA3D9B" w14:textId="77777777" w:rsidR="00212AAE" w:rsidRPr="007E3AD9" w:rsidRDefault="00212AAE" w:rsidP="00336A08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955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5"/>
      </w:tblGrid>
      <w:tr w:rsidR="007E3AD9" w:rsidRPr="007E3AD9" w14:paraId="7EE9D928" w14:textId="77777777" w:rsidTr="00F72C0A">
        <w:tc>
          <w:tcPr>
            <w:tcW w:w="7955" w:type="dxa"/>
          </w:tcPr>
          <w:p w14:paraId="5EC32185" w14:textId="56C53E8E" w:rsidR="00212AAE" w:rsidRPr="007E3AD9" w:rsidRDefault="00D64F49" w:rsidP="00E81E1B">
            <w:pPr>
              <w:spacing w:before="120"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AD9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7FDBFED" wp14:editId="524115EA">
                  <wp:extent cx="4849318" cy="5750842"/>
                  <wp:effectExtent l="0" t="0" r="2540" b="2540"/>
                  <wp:docPr id="1716024340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602434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3736" cy="5767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2AAE" w:rsidRPr="007E3AD9" w14:paraId="76375229" w14:textId="77777777" w:rsidTr="00F72C0A">
        <w:tc>
          <w:tcPr>
            <w:tcW w:w="7955" w:type="dxa"/>
          </w:tcPr>
          <w:p w14:paraId="6C3CDEAC" w14:textId="1CFA71A1" w:rsidR="00212AAE" w:rsidRPr="007E3AD9" w:rsidRDefault="00212AAE" w:rsidP="00E81E1B">
            <w:pPr>
              <w:spacing w:before="120"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A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l Figure 3: </w:t>
            </w:r>
            <w:r w:rsidRPr="007E3AD9">
              <w:rPr>
                <w:rFonts w:ascii="Times New Roman" w:hAnsi="Times New Roman" w:cs="Times New Roman"/>
                <w:lang w:val="en-US"/>
              </w:rPr>
              <w:t>Adaptation-dependent performance changes (spatial deviation from target). Comparative plot showing</w:t>
            </w:r>
            <w:bookmarkStart w:id="0" w:name="_GoBack"/>
            <w:bookmarkEnd w:id="0"/>
            <w:r w:rsidRPr="007E3AD9">
              <w:rPr>
                <w:rFonts w:ascii="Times New Roman" w:hAnsi="Times New Roman" w:cs="Times New Roman"/>
                <w:lang w:val="en-US"/>
              </w:rPr>
              <w:t xml:space="preserve"> a change in fixed </w:t>
            </w:r>
            <w:r w:rsidRPr="007E3AD9">
              <w:rPr>
                <w:rFonts w:ascii="Times New Roman" w:hAnsi="Times New Roman" w:cs="Times New Roman"/>
                <w:b/>
                <w:bCs/>
                <w:lang w:val="en-US"/>
              </w:rPr>
              <w:t>error from 150 to 200 cm.</w:t>
            </w:r>
            <w:r w:rsidR="00155235" w:rsidRPr="007E3AD9">
              <w:rPr>
                <w:rFonts w:ascii="Times New Roman" w:hAnsi="Times New Roman" w:cs="Times New Roman"/>
                <w:lang w:val="en-US"/>
              </w:rPr>
              <w:t xml:space="preserve"> Exponential Curve Fit (upper panel, y = a · e</w:t>
            </w:r>
            <w:r w:rsidR="00155235" w:rsidRPr="007E3AD9">
              <w:rPr>
                <w:rFonts w:ascii="Times New Roman" w:hAnsi="Times New Roman" w:cs="Times New Roman"/>
                <w:vertAlign w:val="superscript"/>
                <w:lang w:val="en-US"/>
              </w:rPr>
              <w:t>b · x</w:t>
            </w:r>
            <w:r w:rsidR="00155235" w:rsidRPr="007E3AD9">
              <w:rPr>
                <w:rFonts w:ascii="Times New Roman" w:hAnsi="Times New Roman" w:cs="Times New Roman"/>
                <w:lang w:val="en-US"/>
              </w:rPr>
              <w:t xml:space="preserve"> ; y = Target error, x = Block). Log transformed (</w:t>
            </w:r>
            <w:proofErr w:type="spellStart"/>
            <w:r w:rsidR="00155235" w:rsidRPr="007E3AD9">
              <w:rPr>
                <w:rFonts w:ascii="Times New Roman" w:hAnsi="Times New Roman" w:cs="Times New Roman"/>
                <w:lang w:val="en-US"/>
              </w:rPr>
              <w:t>ln</w:t>
            </w:r>
            <w:proofErr w:type="spellEnd"/>
            <w:r w:rsidR="00155235" w:rsidRPr="007E3AD9">
              <w:rPr>
                <w:rFonts w:ascii="Times New Roman" w:hAnsi="Times New Roman" w:cs="Times New Roman"/>
                <w:lang w:val="en-US"/>
              </w:rPr>
              <w:t>) results (lower panel).</w:t>
            </w:r>
          </w:p>
        </w:tc>
      </w:tr>
    </w:tbl>
    <w:p w14:paraId="004E62E7" w14:textId="77777777" w:rsidR="00212AAE" w:rsidRPr="007E3AD9" w:rsidRDefault="00212AAE" w:rsidP="00336A08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517F71F" w14:textId="6F8DFFD8" w:rsidR="0093278F" w:rsidRPr="007E3AD9" w:rsidRDefault="0093278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278F" w:rsidRPr="007E3AD9" w:rsidSect="007E3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A5C05"/>
    <w:multiLevelType w:val="hybridMultilevel"/>
    <w:tmpl w:val="2098CD46"/>
    <w:lvl w:ilvl="0" w:tplc="197603B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3D2AB8"/>
    <w:multiLevelType w:val="hybridMultilevel"/>
    <w:tmpl w:val="BB40FCAE"/>
    <w:lvl w:ilvl="0" w:tplc="5C8C048C">
      <w:numFmt w:val="bullet"/>
      <w:pStyle w:val="CitaviBibliographySubheading8"/>
      <w:lvlText w:val="-"/>
      <w:lvlJc w:val="left"/>
      <w:pPr>
        <w:ind w:left="360" w:hanging="360"/>
      </w:pPr>
      <w:rPr>
        <w:rFonts w:ascii="Arial" w:eastAsiaTheme="minorHAnsi" w:hAnsi="Arial" w:cs="Arial" w:hint="default"/>
        <w:lang w:val="de-DE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1C242FA"/>
    <w:multiLevelType w:val="hybridMultilevel"/>
    <w:tmpl w:val="8056CD56"/>
    <w:lvl w:ilvl="0" w:tplc="43C07D6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30393FB3"/>
    <w:multiLevelType w:val="hybridMultilevel"/>
    <w:tmpl w:val="92684E3E"/>
    <w:lvl w:ilvl="0" w:tplc="98184B5C">
      <w:numFmt w:val="bullet"/>
      <w:lvlText w:val="-"/>
      <w:lvlJc w:val="left"/>
      <w:pPr>
        <w:ind w:left="112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4">
    <w:nsid w:val="307651BF"/>
    <w:multiLevelType w:val="hybridMultilevel"/>
    <w:tmpl w:val="E72C44A8"/>
    <w:lvl w:ilvl="0" w:tplc="5788993A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70D7F5E"/>
    <w:multiLevelType w:val="hybridMultilevel"/>
    <w:tmpl w:val="E2BCDEF8"/>
    <w:lvl w:ilvl="0" w:tplc="8CD2E59A">
      <w:start w:val="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3A11D01"/>
    <w:multiLevelType w:val="hybridMultilevel"/>
    <w:tmpl w:val="B18024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F0531F"/>
    <w:multiLevelType w:val="hybridMultilevel"/>
    <w:tmpl w:val="EA0EA642"/>
    <w:lvl w:ilvl="0" w:tplc="85C0A3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171F94"/>
    <w:multiLevelType w:val="hybridMultilevel"/>
    <w:tmpl w:val="2E7E0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F62F6C"/>
    <w:multiLevelType w:val="hybridMultilevel"/>
    <w:tmpl w:val="6694A03C"/>
    <w:lvl w:ilvl="0" w:tplc="30E40D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3"/>
  </w:num>
  <w:num w:numId="5">
    <w:abstractNumId w:val="2"/>
  </w:num>
  <w:num w:numId="6">
    <w:abstractNumId w:val="4"/>
  </w:num>
  <w:num w:numId="7">
    <w:abstractNumId w:val="7"/>
  </w:num>
  <w:num w:numId="8">
    <w:abstractNumId w:val="1"/>
  </w:num>
  <w:num w:numId="9">
    <w:abstractNumId w:val="1"/>
  </w:num>
  <w:num w:numId="10">
    <w:abstractNumId w:val="6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hideSpellingErrors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zrtrepqzezwoe95ai5txvkdv5dzsv9vsds&quot;&gt;MainLibrary&lt;record-ids&gt;&lt;item&gt;2&lt;/item&gt;&lt;item&gt;11&lt;/item&gt;&lt;item&gt;225&lt;/item&gt;&lt;item&gt;368&lt;/item&gt;&lt;item&gt;407&lt;/item&gt;&lt;item&gt;425&lt;/item&gt;&lt;item&gt;426&lt;/item&gt;&lt;item&gt;427&lt;/item&gt;&lt;item&gt;428&lt;/item&gt;&lt;item&gt;429&lt;/item&gt;&lt;item&gt;430&lt;/item&gt;&lt;item&gt;433&lt;/item&gt;&lt;item&gt;434&lt;/item&gt;&lt;/record-ids&gt;&lt;/item&gt;&lt;/Libraries&gt;"/>
  </w:docVars>
  <w:rsids>
    <w:rsidRoot w:val="00452D39"/>
    <w:rsid w:val="00007DD7"/>
    <w:rsid w:val="00013AD7"/>
    <w:rsid w:val="00014847"/>
    <w:rsid w:val="000235B4"/>
    <w:rsid w:val="00024662"/>
    <w:rsid w:val="00025ABC"/>
    <w:rsid w:val="00026416"/>
    <w:rsid w:val="00026C8A"/>
    <w:rsid w:val="00032176"/>
    <w:rsid w:val="00036C5A"/>
    <w:rsid w:val="000401F0"/>
    <w:rsid w:val="00040456"/>
    <w:rsid w:val="00045F4E"/>
    <w:rsid w:val="00046BF0"/>
    <w:rsid w:val="00046E01"/>
    <w:rsid w:val="000502EC"/>
    <w:rsid w:val="00055C3C"/>
    <w:rsid w:val="000655FD"/>
    <w:rsid w:val="000659F6"/>
    <w:rsid w:val="00067D33"/>
    <w:rsid w:val="000703FC"/>
    <w:rsid w:val="000713D9"/>
    <w:rsid w:val="000719E9"/>
    <w:rsid w:val="00072685"/>
    <w:rsid w:val="0007275F"/>
    <w:rsid w:val="0008066C"/>
    <w:rsid w:val="000834C3"/>
    <w:rsid w:val="00086290"/>
    <w:rsid w:val="00086302"/>
    <w:rsid w:val="00090739"/>
    <w:rsid w:val="000908AE"/>
    <w:rsid w:val="00092513"/>
    <w:rsid w:val="000A0D48"/>
    <w:rsid w:val="000A522E"/>
    <w:rsid w:val="000A540E"/>
    <w:rsid w:val="000A73AE"/>
    <w:rsid w:val="000A7D60"/>
    <w:rsid w:val="000B1265"/>
    <w:rsid w:val="000B70A9"/>
    <w:rsid w:val="000C2B2E"/>
    <w:rsid w:val="000C63FA"/>
    <w:rsid w:val="000D5B74"/>
    <w:rsid w:val="000E2CC6"/>
    <w:rsid w:val="000E3855"/>
    <w:rsid w:val="000E54EF"/>
    <w:rsid w:val="000F5A6E"/>
    <w:rsid w:val="000F6FA6"/>
    <w:rsid w:val="00105176"/>
    <w:rsid w:val="00110A36"/>
    <w:rsid w:val="00115A80"/>
    <w:rsid w:val="00127643"/>
    <w:rsid w:val="001379B3"/>
    <w:rsid w:val="0014593D"/>
    <w:rsid w:val="001527AB"/>
    <w:rsid w:val="00155235"/>
    <w:rsid w:val="0015671A"/>
    <w:rsid w:val="00166907"/>
    <w:rsid w:val="00171C43"/>
    <w:rsid w:val="001721D3"/>
    <w:rsid w:val="0017334D"/>
    <w:rsid w:val="001744C3"/>
    <w:rsid w:val="00181B36"/>
    <w:rsid w:val="00185D3C"/>
    <w:rsid w:val="001A5DAA"/>
    <w:rsid w:val="001B1E3D"/>
    <w:rsid w:val="001B7E99"/>
    <w:rsid w:val="001C240D"/>
    <w:rsid w:val="001C7F9D"/>
    <w:rsid w:val="001D2724"/>
    <w:rsid w:val="001D60B7"/>
    <w:rsid w:val="001E14DA"/>
    <w:rsid w:val="001E187E"/>
    <w:rsid w:val="001E3662"/>
    <w:rsid w:val="001F2603"/>
    <w:rsid w:val="001F2FDF"/>
    <w:rsid w:val="001F413A"/>
    <w:rsid w:val="001F42FF"/>
    <w:rsid w:val="001F6D1A"/>
    <w:rsid w:val="001F7F56"/>
    <w:rsid w:val="00204DA3"/>
    <w:rsid w:val="00204E71"/>
    <w:rsid w:val="002070C9"/>
    <w:rsid w:val="00207265"/>
    <w:rsid w:val="00212AAE"/>
    <w:rsid w:val="00214BA9"/>
    <w:rsid w:val="00227D12"/>
    <w:rsid w:val="002330B6"/>
    <w:rsid w:val="002361B4"/>
    <w:rsid w:val="002375AF"/>
    <w:rsid w:val="00244E98"/>
    <w:rsid w:val="00246E6B"/>
    <w:rsid w:val="0026132A"/>
    <w:rsid w:val="002614FE"/>
    <w:rsid w:val="00261848"/>
    <w:rsid w:val="002678F3"/>
    <w:rsid w:val="002750BC"/>
    <w:rsid w:val="00275104"/>
    <w:rsid w:val="0028079D"/>
    <w:rsid w:val="0028243E"/>
    <w:rsid w:val="002838A4"/>
    <w:rsid w:val="00284E70"/>
    <w:rsid w:val="00297C45"/>
    <w:rsid w:val="002A08A0"/>
    <w:rsid w:val="002B1BC3"/>
    <w:rsid w:val="002B4405"/>
    <w:rsid w:val="002C4D17"/>
    <w:rsid w:val="002D2391"/>
    <w:rsid w:val="002D7F8C"/>
    <w:rsid w:val="002E5319"/>
    <w:rsid w:val="002E5616"/>
    <w:rsid w:val="002F1583"/>
    <w:rsid w:val="002F6E56"/>
    <w:rsid w:val="003050DD"/>
    <w:rsid w:val="00330192"/>
    <w:rsid w:val="003307B3"/>
    <w:rsid w:val="00336A08"/>
    <w:rsid w:val="00341401"/>
    <w:rsid w:val="00344AEE"/>
    <w:rsid w:val="00345554"/>
    <w:rsid w:val="003524A1"/>
    <w:rsid w:val="00352FFB"/>
    <w:rsid w:val="00353326"/>
    <w:rsid w:val="00353837"/>
    <w:rsid w:val="00360411"/>
    <w:rsid w:val="0036234A"/>
    <w:rsid w:val="00366E6A"/>
    <w:rsid w:val="003742B6"/>
    <w:rsid w:val="0038141B"/>
    <w:rsid w:val="00384DCC"/>
    <w:rsid w:val="00385531"/>
    <w:rsid w:val="00393371"/>
    <w:rsid w:val="003A03F8"/>
    <w:rsid w:val="003B0990"/>
    <w:rsid w:val="003B253C"/>
    <w:rsid w:val="003C0354"/>
    <w:rsid w:val="003C27B0"/>
    <w:rsid w:val="003C2DC2"/>
    <w:rsid w:val="003C3B38"/>
    <w:rsid w:val="003D6807"/>
    <w:rsid w:val="003E4FC7"/>
    <w:rsid w:val="003F3601"/>
    <w:rsid w:val="00406C2C"/>
    <w:rsid w:val="0040730C"/>
    <w:rsid w:val="00407F6A"/>
    <w:rsid w:val="00412378"/>
    <w:rsid w:val="0041583A"/>
    <w:rsid w:val="00420060"/>
    <w:rsid w:val="00422109"/>
    <w:rsid w:val="00425291"/>
    <w:rsid w:val="004254F3"/>
    <w:rsid w:val="0042591B"/>
    <w:rsid w:val="00425E6E"/>
    <w:rsid w:val="004475B7"/>
    <w:rsid w:val="004511ED"/>
    <w:rsid w:val="00452D39"/>
    <w:rsid w:val="0046056B"/>
    <w:rsid w:val="00461128"/>
    <w:rsid w:val="00465181"/>
    <w:rsid w:val="00470A72"/>
    <w:rsid w:val="00474D34"/>
    <w:rsid w:val="00480F88"/>
    <w:rsid w:val="00496BA3"/>
    <w:rsid w:val="0049790C"/>
    <w:rsid w:val="004A43AF"/>
    <w:rsid w:val="004A4F8A"/>
    <w:rsid w:val="004A615F"/>
    <w:rsid w:val="004A71FA"/>
    <w:rsid w:val="004A7D54"/>
    <w:rsid w:val="004B0421"/>
    <w:rsid w:val="004B2583"/>
    <w:rsid w:val="004B3A7B"/>
    <w:rsid w:val="004B4470"/>
    <w:rsid w:val="004C0873"/>
    <w:rsid w:val="004C1F50"/>
    <w:rsid w:val="004C53E6"/>
    <w:rsid w:val="004D45AA"/>
    <w:rsid w:val="004D60A7"/>
    <w:rsid w:val="004E3732"/>
    <w:rsid w:val="004E3820"/>
    <w:rsid w:val="004E67A6"/>
    <w:rsid w:val="004F1A4A"/>
    <w:rsid w:val="004F5BB2"/>
    <w:rsid w:val="005002BD"/>
    <w:rsid w:val="00514594"/>
    <w:rsid w:val="00521AE9"/>
    <w:rsid w:val="0052713C"/>
    <w:rsid w:val="00530C98"/>
    <w:rsid w:val="005314DE"/>
    <w:rsid w:val="0053157F"/>
    <w:rsid w:val="00534DC6"/>
    <w:rsid w:val="005467B3"/>
    <w:rsid w:val="00546FAB"/>
    <w:rsid w:val="00547F38"/>
    <w:rsid w:val="00550F6B"/>
    <w:rsid w:val="005560BD"/>
    <w:rsid w:val="00557C4C"/>
    <w:rsid w:val="005668F8"/>
    <w:rsid w:val="00566C5C"/>
    <w:rsid w:val="00567A04"/>
    <w:rsid w:val="0057112E"/>
    <w:rsid w:val="005742BA"/>
    <w:rsid w:val="00575C85"/>
    <w:rsid w:val="00580542"/>
    <w:rsid w:val="005809AF"/>
    <w:rsid w:val="00585977"/>
    <w:rsid w:val="0059032F"/>
    <w:rsid w:val="00593A8E"/>
    <w:rsid w:val="005A6F86"/>
    <w:rsid w:val="005A760C"/>
    <w:rsid w:val="005D157E"/>
    <w:rsid w:val="005D314B"/>
    <w:rsid w:val="005D367C"/>
    <w:rsid w:val="005D374D"/>
    <w:rsid w:val="005D6992"/>
    <w:rsid w:val="005D739E"/>
    <w:rsid w:val="005D75AB"/>
    <w:rsid w:val="005E01A6"/>
    <w:rsid w:val="005E101C"/>
    <w:rsid w:val="005E4C13"/>
    <w:rsid w:val="005F01C8"/>
    <w:rsid w:val="005F0514"/>
    <w:rsid w:val="005F0A96"/>
    <w:rsid w:val="00605F14"/>
    <w:rsid w:val="006061DF"/>
    <w:rsid w:val="00607446"/>
    <w:rsid w:val="00614BA4"/>
    <w:rsid w:val="0062131B"/>
    <w:rsid w:val="0063409C"/>
    <w:rsid w:val="00642002"/>
    <w:rsid w:val="0064314C"/>
    <w:rsid w:val="00650D64"/>
    <w:rsid w:val="006522EC"/>
    <w:rsid w:val="00654609"/>
    <w:rsid w:val="00660B30"/>
    <w:rsid w:val="0066111D"/>
    <w:rsid w:val="00661972"/>
    <w:rsid w:val="00664974"/>
    <w:rsid w:val="006650A3"/>
    <w:rsid w:val="006670EF"/>
    <w:rsid w:val="006809B8"/>
    <w:rsid w:val="00683293"/>
    <w:rsid w:val="00685CDE"/>
    <w:rsid w:val="0068740A"/>
    <w:rsid w:val="00687D94"/>
    <w:rsid w:val="006A19F8"/>
    <w:rsid w:val="006A2BD3"/>
    <w:rsid w:val="006A6498"/>
    <w:rsid w:val="006B5607"/>
    <w:rsid w:val="006C2B53"/>
    <w:rsid w:val="006C4C2C"/>
    <w:rsid w:val="006C5732"/>
    <w:rsid w:val="006D00EC"/>
    <w:rsid w:val="006E003F"/>
    <w:rsid w:val="006E47D6"/>
    <w:rsid w:val="006F0A41"/>
    <w:rsid w:val="006F54CB"/>
    <w:rsid w:val="006F6C6D"/>
    <w:rsid w:val="00701B14"/>
    <w:rsid w:val="00703365"/>
    <w:rsid w:val="007113CF"/>
    <w:rsid w:val="00712500"/>
    <w:rsid w:val="0072037A"/>
    <w:rsid w:val="0072351A"/>
    <w:rsid w:val="00726454"/>
    <w:rsid w:val="0072670F"/>
    <w:rsid w:val="00730062"/>
    <w:rsid w:val="007312B8"/>
    <w:rsid w:val="00741A92"/>
    <w:rsid w:val="007439FD"/>
    <w:rsid w:val="0074536D"/>
    <w:rsid w:val="00753863"/>
    <w:rsid w:val="0076543E"/>
    <w:rsid w:val="00765E68"/>
    <w:rsid w:val="00777628"/>
    <w:rsid w:val="00781926"/>
    <w:rsid w:val="0078506F"/>
    <w:rsid w:val="00791F21"/>
    <w:rsid w:val="007921B8"/>
    <w:rsid w:val="00794A74"/>
    <w:rsid w:val="00797963"/>
    <w:rsid w:val="007979BC"/>
    <w:rsid w:val="007A522A"/>
    <w:rsid w:val="007B27D6"/>
    <w:rsid w:val="007B5CB1"/>
    <w:rsid w:val="007C48D6"/>
    <w:rsid w:val="007E226A"/>
    <w:rsid w:val="007E3AD9"/>
    <w:rsid w:val="007F0E82"/>
    <w:rsid w:val="007F131C"/>
    <w:rsid w:val="007F3413"/>
    <w:rsid w:val="007F3BCF"/>
    <w:rsid w:val="00800BD9"/>
    <w:rsid w:val="00802828"/>
    <w:rsid w:val="008048C7"/>
    <w:rsid w:val="00804BFF"/>
    <w:rsid w:val="008134D5"/>
    <w:rsid w:val="00814FAB"/>
    <w:rsid w:val="008203F1"/>
    <w:rsid w:val="00821409"/>
    <w:rsid w:val="00822816"/>
    <w:rsid w:val="00826785"/>
    <w:rsid w:val="008268BC"/>
    <w:rsid w:val="00836990"/>
    <w:rsid w:val="00841540"/>
    <w:rsid w:val="00841B01"/>
    <w:rsid w:val="008437AF"/>
    <w:rsid w:val="00844B88"/>
    <w:rsid w:val="008529BF"/>
    <w:rsid w:val="00853D12"/>
    <w:rsid w:val="00853ECC"/>
    <w:rsid w:val="008568BB"/>
    <w:rsid w:val="0086524C"/>
    <w:rsid w:val="008657A8"/>
    <w:rsid w:val="008673C9"/>
    <w:rsid w:val="00871407"/>
    <w:rsid w:val="008866C3"/>
    <w:rsid w:val="00887737"/>
    <w:rsid w:val="008A15A1"/>
    <w:rsid w:val="008B03AE"/>
    <w:rsid w:val="008B1D6E"/>
    <w:rsid w:val="008B4C2B"/>
    <w:rsid w:val="008C39C0"/>
    <w:rsid w:val="008D1949"/>
    <w:rsid w:val="008D622E"/>
    <w:rsid w:val="008F0764"/>
    <w:rsid w:val="008F574A"/>
    <w:rsid w:val="008F66ED"/>
    <w:rsid w:val="0090576A"/>
    <w:rsid w:val="00907E02"/>
    <w:rsid w:val="009121CF"/>
    <w:rsid w:val="00914A36"/>
    <w:rsid w:val="00925121"/>
    <w:rsid w:val="00930D95"/>
    <w:rsid w:val="00931245"/>
    <w:rsid w:val="0093278F"/>
    <w:rsid w:val="009415AA"/>
    <w:rsid w:val="00953456"/>
    <w:rsid w:val="0095600C"/>
    <w:rsid w:val="0095609B"/>
    <w:rsid w:val="00957285"/>
    <w:rsid w:val="00957BEE"/>
    <w:rsid w:val="00966772"/>
    <w:rsid w:val="0097095A"/>
    <w:rsid w:val="00972178"/>
    <w:rsid w:val="00975A81"/>
    <w:rsid w:val="00976D8C"/>
    <w:rsid w:val="00977B0F"/>
    <w:rsid w:val="009939EF"/>
    <w:rsid w:val="00995746"/>
    <w:rsid w:val="009A1F90"/>
    <w:rsid w:val="009B122F"/>
    <w:rsid w:val="009D3986"/>
    <w:rsid w:val="009D6202"/>
    <w:rsid w:val="009E19E1"/>
    <w:rsid w:val="009E2097"/>
    <w:rsid w:val="009E2E65"/>
    <w:rsid w:val="009E2E6E"/>
    <w:rsid w:val="009F710C"/>
    <w:rsid w:val="00A00239"/>
    <w:rsid w:val="00A013D7"/>
    <w:rsid w:val="00A055FE"/>
    <w:rsid w:val="00A058AB"/>
    <w:rsid w:val="00A071BE"/>
    <w:rsid w:val="00A07FBD"/>
    <w:rsid w:val="00A11B19"/>
    <w:rsid w:val="00A14CBB"/>
    <w:rsid w:val="00A16BD6"/>
    <w:rsid w:val="00A25A66"/>
    <w:rsid w:val="00A30F38"/>
    <w:rsid w:val="00A32D2B"/>
    <w:rsid w:val="00A33D32"/>
    <w:rsid w:val="00A34D22"/>
    <w:rsid w:val="00A350FE"/>
    <w:rsid w:val="00A40A13"/>
    <w:rsid w:val="00A44265"/>
    <w:rsid w:val="00A519A5"/>
    <w:rsid w:val="00A60C59"/>
    <w:rsid w:val="00A61642"/>
    <w:rsid w:val="00A6166C"/>
    <w:rsid w:val="00A66FC5"/>
    <w:rsid w:val="00A67F9B"/>
    <w:rsid w:val="00A70BBB"/>
    <w:rsid w:val="00A71359"/>
    <w:rsid w:val="00A71F6B"/>
    <w:rsid w:val="00A74370"/>
    <w:rsid w:val="00A96374"/>
    <w:rsid w:val="00AA24A9"/>
    <w:rsid w:val="00AA364A"/>
    <w:rsid w:val="00AA4AC0"/>
    <w:rsid w:val="00AA7375"/>
    <w:rsid w:val="00AB61AC"/>
    <w:rsid w:val="00AC1780"/>
    <w:rsid w:val="00AC79A1"/>
    <w:rsid w:val="00AD14EB"/>
    <w:rsid w:val="00AD2AD3"/>
    <w:rsid w:val="00AD350F"/>
    <w:rsid w:val="00AD72A0"/>
    <w:rsid w:val="00AE1791"/>
    <w:rsid w:val="00AE39D3"/>
    <w:rsid w:val="00AF21D9"/>
    <w:rsid w:val="00AF2DF2"/>
    <w:rsid w:val="00AF6C6C"/>
    <w:rsid w:val="00B00E9A"/>
    <w:rsid w:val="00B05668"/>
    <w:rsid w:val="00B12ABD"/>
    <w:rsid w:val="00B139F1"/>
    <w:rsid w:val="00B17B50"/>
    <w:rsid w:val="00B2049B"/>
    <w:rsid w:val="00B20AC2"/>
    <w:rsid w:val="00B277EC"/>
    <w:rsid w:val="00B34651"/>
    <w:rsid w:val="00B3581F"/>
    <w:rsid w:val="00B420DE"/>
    <w:rsid w:val="00B45094"/>
    <w:rsid w:val="00B517BA"/>
    <w:rsid w:val="00B53A80"/>
    <w:rsid w:val="00B55C08"/>
    <w:rsid w:val="00B63001"/>
    <w:rsid w:val="00B71635"/>
    <w:rsid w:val="00B75F0E"/>
    <w:rsid w:val="00B948D7"/>
    <w:rsid w:val="00BA1F5F"/>
    <w:rsid w:val="00BB0670"/>
    <w:rsid w:val="00BB6276"/>
    <w:rsid w:val="00BC23FC"/>
    <w:rsid w:val="00BC3C6E"/>
    <w:rsid w:val="00BD005C"/>
    <w:rsid w:val="00BD0E36"/>
    <w:rsid w:val="00BD6ECC"/>
    <w:rsid w:val="00BD757A"/>
    <w:rsid w:val="00BE05EF"/>
    <w:rsid w:val="00BE23FE"/>
    <w:rsid w:val="00BE2E47"/>
    <w:rsid w:val="00BE5DD6"/>
    <w:rsid w:val="00BE745E"/>
    <w:rsid w:val="00BF346F"/>
    <w:rsid w:val="00BF3675"/>
    <w:rsid w:val="00C009B5"/>
    <w:rsid w:val="00C0681C"/>
    <w:rsid w:val="00C11184"/>
    <w:rsid w:val="00C118BB"/>
    <w:rsid w:val="00C13A68"/>
    <w:rsid w:val="00C15260"/>
    <w:rsid w:val="00C2390B"/>
    <w:rsid w:val="00C23CFB"/>
    <w:rsid w:val="00C23DFE"/>
    <w:rsid w:val="00C27B7D"/>
    <w:rsid w:val="00C3046C"/>
    <w:rsid w:val="00C30607"/>
    <w:rsid w:val="00C32ECC"/>
    <w:rsid w:val="00C36064"/>
    <w:rsid w:val="00C369AE"/>
    <w:rsid w:val="00C37837"/>
    <w:rsid w:val="00C40109"/>
    <w:rsid w:val="00C41651"/>
    <w:rsid w:val="00C4762A"/>
    <w:rsid w:val="00C52FBA"/>
    <w:rsid w:val="00C53807"/>
    <w:rsid w:val="00C64D81"/>
    <w:rsid w:val="00C704AF"/>
    <w:rsid w:val="00C75295"/>
    <w:rsid w:val="00C75466"/>
    <w:rsid w:val="00C81B79"/>
    <w:rsid w:val="00C81C14"/>
    <w:rsid w:val="00C829EE"/>
    <w:rsid w:val="00C85485"/>
    <w:rsid w:val="00C943A3"/>
    <w:rsid w:val="00C95F8C"/>
    <w:rsid w:val="00CA4856"/>
    <w:rsid w:val="00CA6F5D"/>
    <w:rsid w:val="00CC21F8"/>
    <w:rsid w:val="00CD14BE"/>
    <w:rsid w:val="00CD32A1"/>
    <w:rsid w:val="00CD7A7D"/>
    <w:rsid w:val="00CE0E49"/>
    <w:rsid w:val="00CE6BF5"/>
    <w:rsid w:val="00CE6F2A"/>
    <w:rsid w:val="00CF15D5"/>
    <w:rsid w:val="00CF3D26"/>
    <w:rsid w:val="00CF51F1"/>
    <w:rsid w:val="00CF61ED"/>
    <w:rsid w:val="00CF73C6"/>
    <w:rsid w:val="00D001D7"/>
    <w:rsid w:val="00D059E5"/>
    <w:rsid w:val="00D1333C"/>
    <w:rsid w:val="00D21536"/>
    <w:rsid w:val="00D30334"/>
    <w:rsid w:val="00D3677A"/>
    <w:rsid w:val="00D41397"/>
    <w:rsid w:val="00D42866"/>
    <w:rsid w:val="00D42A43"/>
    <w:rsid w:val="00D438FE"/>
    <w:rsid w:val="00D44EEB"/>
    <w:rsid w:val="00D50A54"/>
    <w:rsid w:val="00D50DEC"/>
    <w:rsid w:val="00D52164"/>
    <w:rsid w:val="00D54554"/>
    <w:rsid w:val="00D5510A"/>
    <w:rsid w:val="00D63A33"/>
    <w:rsid w:val="00D64F49"/>
    <w:rsid w:val="00D749D2"/>
    <w:rsid w:val="00D84742"/>
    <w:rsid w:val="00D85EF4"/>
    <w:rsid w:val="00D87F09"/>
    <w:rsid w:val="00D907F7"/>
    <w:rsid w:val="00D918BE"/>
    <w:rsid w:val="00D9534E"/>
    <w:rsid w:val="00D9723A"/>
    <w:rsid w:val="00D97451"/>
    <w:rsid w:val="00DA499C"/>
    <w:rsid w:val="00DC1BB5"/>
    <w:rsid w:val="00DC494F"/>
    <w:rsid w:val="00DD624F"/>
    <w:rsid w:val="00DD76C7"/>
    <w:rsid w:val="00DE26B5"/>
    <w:rsid w:val="00DE272F"/>
    <w:rsid w:val="00DF0728"/>
    <w:rsid w:val="00DF67B0"/>
    <w:rsid w:val="00E00A81"/>
    <w:rsid w:val="00E02A00"/>
    <w:rsid w:val="00E04BD6"/>
    <w:rsid w:val="00E0588E"/>
    <w:rsid w:val="00E079BA"/>
    <w:rsid w:val="00E12EE8"/>
    <w:rsid w:val="00E155EA"/>
    <w:rsid w:val="00E158BA"/>
    <w:rsid w:val="00E271B3"/>
    <w:rsid w:val="00E33A0A"/>
    <w:rsid w:val="00E34F28"/>
    <w:rsid w:val="00E40931"/>
    <w:rsid w:val="00E41C2D"/>
    <w:rsid w:val="00E420D1"/>
    <w:rsid w:val="00E46701"/>
    <w:rsid w:val="00E61700"/>
    <w:rsid w:val="00E67786"/>
    <w:rsid w:val="00E706A6"/>
    <w:rsid w:val="00E7617C"/>
    <w:rsid w:val="00E82106"/>
    <w:rsid w:val="00E83185"/>
    <w:rsid w:val="00E86638"/>
    <w:rsid w:val="00E934D3"/>
    <w:rsid w:val="00EA1852"/>
    <w:rsid w:val="00EA374F"/>
    <w:rsid w:val="00EA759F"/>
    <w:rsid w:val="00EB2AB4"/>
    <w:rsid w:val="00EB2E23"/>
    <w:rsid w:val="00EB48D6"/>
    <w:rsid w:val="00EB53BE"/>
    <w:rsid w:val="00EC01CD"/>
    <w:rsid w:val="00EC6055"/>
    <w:rsid w:val="00EC6353"/>
    <w:rsid w:val="00ED2C6F"/>
    <w:rsid w:val="00EE3B62"/>
    <w:rsid w:val="00EE463D"/>
    <w:rsid w:val="00EE60BA"/>
    <w:rsid w:val="00EE625B"/>
    <w:rsid w:val="00EE7A4E"/>
    <w:rsid w:val="00EF7B74"/>
    <w:rsid w:val="00F001BF"/>
    <w:rsid w:val="00F11034"/>
    <w:rsid w:val="00F118F9"/>
    <w:rsid w:val="00F11A40"/>
    <w:rsid w:val="00F311B4"/>
    <w:rsid w:val="00F32448"/>
    <w:rsid w:val="00F36B4B"/>
    <w:rsid w:val="00F444F9"/>
    <w:rsid w:val="00F53A6A"/>
    <w:rsid w:val="00F53C5A"/>
    <w:rsid w:val="00F54C28"/>
    <w:rsid w:val="00F57DE2"/>
    <w:rsid w:val="00F60495"/>
    <w:rsid w:val="00F6544F"/>
    <w:rsid w:val="00F677AE"/>
    <w:rsid w:val="00F72C0A"/>
    <w:rsid w:val="00F75FD2"/>
    <w:rsid w:val="00F81652"/>
    <w:rsid w:val="00F87971"/>
    <w:rsid w:val="00F96D6C"/>
    <w:rsid w:val="00F96DF6"/>
    <w:rsid w:val="00F97830"/>
    <w:rsid w:val="00FA0A2F"/>
    <w:rsid w:val="00FA25A6"/>
    <w:rsid w:val="00FB1BC9"/>
    <w:rsid w:val="00FB27FB"/>
    <w:rsid w:val="00FB54B1"/>
    <w:rsid w:val="00FB6BC8"/>
    <w:rsid w:val="00FC2263"/>
    <w:rsid w:val="00FC64E1"/>
    <w:rsid w:val="00FD124B"/>
    <w:rsid w:val="00FD3D96"/>
    <w:rsid w:val="00FF1270"/>
    <w:rsid w:val="00FF34EB"/>
    <w:rsid w:val="00FF5904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80D6"/>
  <w15:chartTrackingRefBased/>
  <w15:docId w15:val="{80695FEF-5D2A-4FC8-841B-6F059DA4E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58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8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8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8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8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88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88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88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88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2D39"/>
    <w:pPr>
      <w:ind w:left="720"/>
      <w:contextualSpacing/>
    </w:pPr>
  </w:style>
  <w:style w:type="table" w:styleId="TableGrid">
    <w:name w:val="Table Grid"/>
    <w:basedOn w:val="TableNormal"/>
    <w:uiPriority w:val="39"/>
    <w:rsid w:val="00DC1B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0588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0588E"/>
    <w:pPr>
      <w:tabs>
        <w:tab w:val="left" w:pos="283"/>
      </w:tabs>
      <w:spacing w:after="60"/>
      <w:ind w:left="283" w:hanging="283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0588E"/>
  </w:style>
  <w:style w:type="character" w:customStyle="1" w:styleId="CitaviBibliographyEntryZchn">
    <w:name w:val="Citavi Bibliography Entry Zchn"/>
    <w:basedOn w:val="ListParagraphChar"/>
    <w:link w:val="CitaviBibliographyEntry"/>
    <w:uiPriority w:val="99"/>
    <w:rsid w:val="00E0588E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0588E"/>
  </w:style>
  <w:style w:type="character" w:customStyle="1" w:styleId="CitaviBibliographyHeadingZchn">
    <w:name w:val="Citavi Bibliography Heading Zchn"/>
    <w:basedOn w:val="ListParagraphChar"/>
    <w:link w:val="CitaviBibliographyHeading"/>
    <w:uiPriority w:val="99"/>
    <w:rsid w:val="00E058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058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0588E"/>
  </w:style>
  <w:style w:type="character" w:customStyle="1" w:styleId="CitaviChapterBibliographyHeadingZchn">
    <w:name w:val="Citavi Chapter Bibliography Heading Zchn"/>
    <w:basedOn w:val="ListParagraphChar"/>
    <w:link w:val="CitaviChapterBibliographyHeading"/>
    <w:uiPriority w:val="99"/>
    <w:rsid w:val="00E058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8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0588E"/>
    <w:pPr>
      <w:ind w:left="360" w:hanging="360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ListParagraphChar"/>
    <w:link w:val="CitaviBibliographySubheading1"/>
    <w:uiPriority w:val="99"/>
    <w:rsid w:val="00E0588E"/>
    <w:rPr>
      <w:rFonts w:ascii="Arial" w:eastAsiaTheme="majorEastAsia" w:hAnsi="Arial" w:cs="Arial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0588E"/>
    <w:pPr>
      <w:ind w:left="360" w:hanging="360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ListParagraphChar"/>
    <w:link w:val="CitaviBibliographySubheading2"/>
    <w:uiPriority w:val="99"/>
    <w:rsid w:val="00E0588E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8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0588E"/>
    <w:pPr>
      <w:ind w:left="360" w:hanging="360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ListParagraphChar"/>
    <w:link w:val="CitaviBibliographySubheading3"/>
    <w:uiPriority w:val="99"/>
    <w:rsid w:val="00E0588E"/>
    <w:rPr>
      <w:rFonts w:ascii="Arial" w:eastAsiaTheme="majorEastAsia" w:hAnsi="Arial" w:cs="Arial"/>
      <w:i/>
      <w:iCs/>
      <w:color w:val="2F5496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8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0588E"/>
    <w:pPr>
      <w:ind w:left="360" w:hanging="360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ListParagraphChar"/>
    <w:link w:val="CitaviBibliographySubheading4"/>
    <w:uiPriority w:val="99"/>
    <w:rsid w:val="00E0588E"/>
    <w:rPr>
      <w:rFonts w:ascii="Arial" w:eastAsiaTheme="majorEastAsia" w:hAnsi="Arial" w:cs="Arial"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88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0588E"/>
    <w:pPr>
      <w:ind w:left="360" w:hanging="360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ListParagraphChar"/>
    <w:link w:val="CitaviBibliographySubheading5"/>
    <w:uiPriority w:val="99"/>
    <w:rsid w:val="00E0588E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88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0588E"/>
    <w:pPr>
      <w:ind w:left="360" w:hanging="360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ListParagraphChar"/>
    <w:link w:val="CitaviBibliographySubheading6"/>
    <w:uiPriority w:val="99"/>
    <w:rsid w:val="00E0588E"/>
    <w:rPr>
      <w:rFonts w:ascii="Arial" w:eastAsiaTheme="majorEastAsia" w:hAnsi="Arial" w:cs="Arial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88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0588E"/>
    <w:pPr>
      <w:ind w:left="360" w:hanging="360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ListParagraphChar"/>
    <w:link w:val="CitaviBibliographySubheading7"/>
    <w:uiPriority w:val="99"/>
    <w:rsid w:val="00E0588E"/>
    <w:rPr>
      <w:rFonts w:ascii="Arial" w:eastAsiaTheme="majorEastAsia" w:hAnsi="Arial" w:cs="Arial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88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0588E"/>
    <w:pPr>
      <w:numPr>
        <w:numId w:val="2"/>
      </w:numPr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ListParagraphChar"/>
    <w:link w:val="CitaviBibliographySubheading8"/>
    <w:uiPriority w:val="99"/>
    <w:rsid w:val="00E0588E"/>
    <w:rPr>
      <w:rFonts w:ascii="Arial" w:eastAsiaTheme="majorEastAsia" w:hAnsi="Arial" w:cs="Arial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8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3606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2049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7113C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113C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113C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13CF"/>
    <w:rPr>
      <w:rFonts w:ascii="Calibri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1A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4E9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E3732"/>
  </w:style>
  <w:style w:type="character" w:customStyle="1" w:styleId="textwrapper">
    <w:name w:val="textwrapper"/>
    <w:basedOn w:val="DefaultParagraphFont"/>
    <w:rsid w:val="00D9723A"/>
  </w:style>
  <w:style w:type="paragraph" w:styleId="Revision">
    <w:name w:val="Revision"/>
    <w:hidden/>
    <w:uiPriority w:val="99"/>
    <w:semiHidden/>
    <w:rsid w:val="001B1E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7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8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5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FA9C1-4890-4397-A8A6-60F1695F2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rius</dc:creator>
  <cp:keywords/>
  <dc:description/>
  <cp:lastModifiedBy>Dhanalakshmi Vairavan</cp:lastModifiedBy>
  <cp:revision>25</cp:revision>
  <dcterms:created xsi:type="dcterms:W3CDTF">2023-11-01T14:25:00Z</dcterms:created>
  <dcterms:modified xsi:type="dcterms:W3CDTF">2023-12-2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daptation</vt:lpwstr>
  </property>
  <property fmtid="{D5CDD505-2E9C-101B-9397-08002B2CF9AE}" pid="3" name="CitaviDocumentProperty_8">
    <vt:lpwstr>CloudProjectKey=owf4q46het37ls75pz4n8mkjtn2das5kz7awab1r2nz8w; ProjectName=Adaptation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dd40b498-dd96-4c8b-9a97-3f40560c6f42</vt:lpwstr>
  </property>
  <property fmtid="{D5CDD505-2E9C-101B-9397-08002B2CF9AE}" pid="6" name="CitaviDocumentProperty_1">
    <vt:lpwstr>6.14.4.0</vt:lpwstr>
  </property>
</Properties>
</file>